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CCBB7" w14:textId="0BBC1A38" w:rsidR="00F251DB" w:rsidRPr="00276050" w:rsidRDefault="00F251DB" w:rsidP="00F251D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6050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1064007B" w14:textId="77777777" w:rsidR="00F251DB" w:rsidRPr="00276050" w:rsidRDefault="00F251DB" w:rsidP="00F251D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3584C7A" w14:textId="38E7FB98" w:rsidR="00F1623D" w:rsidRDefault="00F251DB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162504104"/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. Univariate</w:t>
      </w:r>
      <w:r w:rsidR="001A247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logistic regression</w:t>
      </w: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alysis</w:t>
      </w:r>
      <w:r w:rsidR="00F162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parameters associated with native heart recovery</w:t>
      </w: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F251DB">
        <w:rPr>
          <w:rFonts w:ascii="Times New Roman" w:hAnsi="Times New Roman" w:cs="Times New Roman"/>
          <w:sz w:val="22"/>
          <w:szCs w:val="22"/>
          <w:lang w:val="en-US"/>
        </w:rPr>
        <w:t>Only significant outcomes of the variables included in the univariate analysis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bookmarkEnd w:id="0"/>
    <w:p w14:paraId="52111BBD" w14:textId="77777777" w:rsidR="00F1623D" w:rsidRDefault="00F1623D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pPr w:leftFromText="141" w:rightFromText="141" w:vertAnchor="page" w:horzAnchor="margin" w:tblpY="3697"/>
        <w:tblW w:w="5000" w:type="pct"/>
        <w:tblLook w:val="04A0" w:firstRow="1" w:lastRow="0" w:firstColumn="1" w:lastColumn="0" w:noHBand="0" w:noVBand="1"/>
      </w:tblPr>
      <w:tblGrid>
        <w:gridCol w:w="3681"/>
        <w:gridCol w:w="3544"/>
        <w:gridCol w:w="2403"/>
      </w:tblGrid>
      <w:tr w:rsidR="00F1623D" w:rsidRPr="00F251DB" w14:paraId="50C2220C" w14:textId="77777777" w:rsidTr="00FD6FE5">
        <w:tc>
          <w:tcPr>
            <w:tcW w:w="3681" w:type="dxa"/>
            <w:shd w:val="clear" w:color="auto" w:fill="D0CECE" w:themeFill="background2" w:themeFillShade="E6"/>
          </w:tcPr>
          <w:p w14:paraId="0D1B8A6C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3544" w:type="dxa"/>
            <w:shd w:val="clear" w:color="auto" w:fill="D0CECE" w:themeFill="background2" w:themeFillShade="E6"/>
          </w:tcPr>
          <w:p w14:paraId="749A0141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403" w:type="dxa"/>
            <w:shd w:val="clear" w:color="auto" w:fill="D0CECE" w:themeFill="background2" w:themeFillShade="E6"/>
          </w:tcPr>
          <w:p w14:paraId="532F1840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1623D" w:rsidRPr="00F251DB" w14:paraId="14B106CB" w14:textId="77777777" w:rsidTr="00323994">
        <w:tc>
          <w:tcPr>
            <w:tcW w:w="3681" w:type="dxa"/>
            <w:shd w:val="clear" w:color="auto" w:fill="auto"/>
          </w:tcPr>
          <w:p w14:paraId="42A0F52F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EAE936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3.09 (0.87-10.96)</w:t>
            </w:r>
          </w:p>
        </w:tc>
        <w:tc>
          <w:tcPr>
            <w:tcW w:w="2403" w:type="dxa"/>
            <w:shd w:val="clear" w:color="auto" w:fill="auto"/>
          </w:tcPr>
          <w:p w14:paraId="56018DFD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805</w:t>
            </w:r>
          </w:p>
        </w:tc>
      </w:tr>
      <w:tr w:rsidR="00F1623D" w:rsidRPr="00F251DB" w14:paraId="2AB4A2E5" w14:textId="77777777" w:rsidTr="00323994">
        <w:tc>
          <w:tcPr>
            <w:tcW w:w="3681" w:type="dxa"/>
            <w:shd w:val="clear" w:color="auto" w:fill="auto"/>
          </w:tcPr>
          <w:p w14:paraId="665E5217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Complete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Revascularizatio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B802CF9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44 (0.003-0.662)</w:t>
            </w:r>
          </w:p>
        </w:tc>
        <w:tc>
          <w:tcPr>
            <w:tcW w:w="2403" w:type="dxa"/>
            <w:shd w:val="clear" w:color="auto" w:fill="auto"/>
          </w:tcPr>
          <w:p w14:paraId="0F4A2686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239</w:t>
            </w:r>
          </w:p>
        </w:tc>
      </w:tr>
      <w:tr w:rsidR="00F1623D" w:rsidRPr="00F251DB" w14:paraId="25FEE1F5" w14:textId="77777777" w:rsidTr="00323994">
        <w:tc>
          <w:tcPr>
            <w:tcW w:w="3681" w:type="dxa"/>
            <w:shd w:val="clear" w:color="auto" w:fill="auto"/>
          </w:tcPr>
          <w:p w14:paraId="6ED9F837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Late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Revascularizatio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B144BB2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4.4 (1.09-17.72)</w:t>
            </w:r>
          </w:p>
        </w:tc>
        <w:tc>
          <w:tcPr>
            <w:tcW w:w="2403" w:type="dxa"/>
            <w:shd w:val="clear" w:color="auto" w:fill="auto"/>
          </w:tcPr>
          <w:p w14:paraId="14A8ACEE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371</w:t>
            </w:r>
          </w:p>
        </w:tc>
      </w:tr>
      <w:tr w:rsidR="00F1623D" w:rsidRPr="00F251DB" w14:paraId="2A4DD01F" w14:textId="77777777" w:rsidTr="00323994">
        <w:tc>
          <w:tcPr>
            <w:tcW w:w="3681" w:type="dxa"/>
            <w:shd w:val="clear" w:color="auto" w:fill="auto"/>
          </w:tcPr>
          <w:p w14:paraId="3E2F3006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MCS pre-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521C9D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82 (0.68-0.99)</w:t>
            </w:r>
          </w:p>
        </w:tc>
        <w:tc>
          <w:tcPr>
            <w:tcW w:w="2403" w:type="dxa"/>
            <w:shd w:val="clear" w:color="auto" w:fill="auto"/>
          </w:tcPr>
          <w:p w14:paraId="702082FB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476</w:t>
            </w:r>
          </w:p>
        </w:tc>
      </w:tr>
      <w:tr w:rsidR="00F1623D" w:rsidRPr="00F251DB" w14:paraId="5E7860BA" w14:textId="77777777" w:rsidTr="00323994">
        <w:tc>
          <w:tcPr>
            <w:tcW w:w="3681" w:type="dxa"/>
            <w:shd w:val="clear" w:color="auto" w:fill="auto"/>
          </w:tcPr>
          <w:p w14:paraId="0635EF2F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ECMO pre-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E25A135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7 (0.47-1.07)</w:t>
            </w:r>
          </w:p>
        </w:tc>
        <w:tc>
          <w:tcPr>
            <w:tcW w:w="2403" w:type="dxa"/>
            <w:shd w:val="clear" w:color="auto" w:fill="auto"/>
          </w:tcPr>
          <w:p w14:paraId="64A664DD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1042</w:t>
            </w:r>
          </w:p>
        </w:tc>
      </w:tr>
      <w:tr w:rsidR="00F1623D" w:rsidRPr="00F251DB" w14:paraId="59F2AF4C" w14:textId="77777777" w:rsidTr="00323994">
        <w:tc>
          <w:tcPr>
            <w:tcW w:w="3681" w:type="dxa"/>
            <w:shd w:val="clear" w:color="auto" w:fill="auto"/>
          </w:tcPr>
          <w:p w14:paraId="4B23B5BB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ys of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cutaneous pre-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/5.5</w:t>
            </w:r>
          </w:p>
        </w:tc>
        <w:tc>
          <w:tcPr>
            <w:tcW w:w="3544" w:type="dxa"/>
            <w:shd w:val="clear" w:color="auto" w:fill="auto"/>
          </w:tcPr>
          <w:p w14:paraId="33FFB1EF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83 (0.66-1.04)</w:t>
            </w:r>
          </w:p>
        </w:tc>
        <w:tc>
          <w:tcPr>
            <w:tcW w:w="2403" w:type="dxa"/>
            <w:shd w:val="clear" w:color="auto" w:fill="auto"/>
          </w:tcPr>
          <w:p w14:paraId="7359DFFC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1020</w:t>
            </w:r>
          </w:p>
        </w:tc>
      </w:tr>
      <w:tr w:rsidR="00F1623D" w:rsidRPr="00F251DB" w14:paraId="5AD87EF3" w14:textId="77777777" w:rsidTr="00323994">
        <w:tc>
          <w:tcPr>
            <w:tcW w:w="3681" w:type="dxa"/>
            <w:shd w:val="clear" w:color="auto" w:fill="auto"/>
          </w:tcPr>
          <w:p w14:paraId="4E3BCDE6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INTERMACS Class 2</w:t>
            </w:r>
          </w:p>
        </w:tc>
        <w:tc>
          <w:tcPr>
            <w:tcW w:w="3544" w:type="dxa"/>
            <w:shd w:val="clear" w:color="auto" w:fill="auto"/>
          </w:tcPr>
          <w:p w14:paraId="6756E1D8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22 (0.04-1.34)</w:t>
            </w:r>
          </w:p>
        </w:tc>
        <w:tc>
          <w:tcPr>
            <w:tcW w:w="2403" w:type="dxa"/>
            <w:shd w:val="clear" w:color="auto" w:fill="auto"/>
          </w:tcPr>
          <w:p w14:paraId="0B230DE3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F1623D" w:rsidRPr="00F251DB" w14:paraId="6696CC87" w14:textId="77777777" w:rsidTr="00323994">
        <w:tc>
          <w:tcPr>
            <w:tcW w:w="3681" w:type="dxa"/>
            <w:shd w:val="clear" w:color="auto" w:fill="auto"/>
          </w:tcPr>
          <w:p w14:paraId="3E8B270A" w14:textId="77777777" w:rsidR="00F1623D" w:rsidRPr="00F251DB" w:rsidRDefault="00F1623D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SCAI class E</w:t>
            </w:r>
          </w:p>
        </w:tc>
        <w:tc>
          <w:tcPr>
            <w:tcW w:w="3544" w:type="dxa"/>
            <w:shd w:val="clear" w:color="auto" w:fill="auto"/>
          </w:tcPr>
          <w:p w14:paraId="7B6580A6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2.7 (0.89-8.17)</w:t>
            </w:r>
          </w:p>
        </w:tc>
        <w:tc>
          <w:tcPr>
            <w:tcW w:w="2403" w:type="dxa"/>
            <w:shd w:val="clear" w:color="auto" w:fill="auto"/>
          </w:tcPr>
          <w:p w14:paraId="00054E3B" w14:textId="77777777" w:rsidR="00F1623D" w:rsidRPr="00F251DB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0786</w:t>
            </w:r>
          </w:p>
        </w:tc>
      </w:tr>
      <w:tr w:rsidR="00F1623D" w:rsidRPr="00F251DB" w14:paraId="259D5D67" w14:textId="77777777" w:rsidTr="00323994">
        <w:tc>
          <w:tcPr>
            <w:tcW w:w="3681" w:type="dxa"/>
            <w:shd w:val="clear" w:color="auto" w:fill="auto"/>
          </w:tcPr>
          <w:p w14:paraId="42313F7F" w14:textId="35739AF8" w:rsidR="00F1623D" w:rsidRPr="00F251DB" w:rsidRDefault="00EF05D8" w:rsidP="00F1623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ins w:id="1" w:author="Pieri Marina" w:date="2024-05-21T10:44:00Z">
              <w:r>
                <w:rPr>
                  <w:rFonts w:ascii="Times New Roman" w:hAnsi="Times New Roman" w:cs="Times New Roman"/>
                  <w:sz w:val="22"/>
                  <w:szCs w:val="22"/>
                </w:rPr>
                <w:t>Preserved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right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ventricular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function</w:t>
              </w:r>
            </w:ins>
            <w:proofErr w:type="spellEnd"/>
            <w:del w:id="2" w:author="Pieri Marina" w:date="2024-05-21T10:44:00Z">
              <w:r w:rsidR="00F1623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Continuous renal replacement therapy</w:delText>
              </w:r>
            </w:del>
          </w:p>
        </w:tc>
        <w:tc>
          <w:tcPr>
            <w:tcW w:w="3544" w:type="dxa"/>
            <w:shd w:val="clear" w:color="auto" w:fill="auto"/>
          </w:tcPr>
          <w:p w14:paraId="765DB46A" w14:textId="2BEEE926" w:rsidR="00F1623D" w:rsidRPr="00F251DB" w:rsidRDefault="00EF05D8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" w:author="Pieri Marina" w:date="2024-05-21T10:45:00Z">
              <w:r>
                <w:rPr>
                  <w:rFonts w:ascii="Times New Roman" w:hAnsi="Times New Roman" w:cs="Times New Roman"/>
                  <w:sz w:val="22"/>
                  <w:szCs w:val="22"/>
                </w:rPr>
                <w:t>1.18 (0.4-3.52)</w:t>
              </w:r>
            </w:ins>
            <w:del w:id="4" w:author="Pieri Marina" w:date="2024-05-21T10:44:00Z">
              <w:r w:rsidR="00F1623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6.11 (0.71-52.25)</w:delText>
              </w:r>
            </w:del>
          </w:p>
        </w:tc>
        <w:tc>
          <w:tcPr>
            <w:tcW w:w="2403" w:type="dxa"/>
            <w:shd w:val="clear" w:color="auto" w:fill="auto"/>
          </w:tcPr>
          <w:p w14:paraId="03DF3914" w14:textId="44BA97A5" w:rsidR="00F1623D" w:rsidRPr="00F251DB" w:rsidRDefault="00EF05D8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" w:author="Pieri Marina" w:date="2024-05-21T10:4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641</w:t>
              </w:r>
            </w:ins>
            <w:del w:id="6" w:author="Pieri Marina" w:date="2024-05-21T10:44:00Z">
              <w:r w:rsidR="00F1623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0.0985</w:delText>
              </w:r>
            </w:del>
          </w:p>
        </w:tc>
      </w:tr>
      <w:tr w:rsidR="00EF05D8" w:rsidRPr="00EF05D8" w14:paraId="3E9F59E5" w14:textId="77777777" w:rsidTr="00323994">
        <w:tc>
          <w:tcPr>
            <w:tcW w:w="3681" w:type="dxa"/>
            <w:shd w:val="clear" w:color="auto" w:fill="auto"/>
          </w:tcPr>
          <w:p w14:paraId="2115078B" w14:textId="1B8A77B4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inuous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lacement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herapy</w:t>
            </w:r>
          </w:p>
        </w:tc>
        <w:tc>
          <w:tcPr>
            <w:tcW w:w="3544" w:type="dxa"/>
            <w:shd w:val="clear" w:color="auto" w:fill="auto"/>
          </w:tcPr>
          <w:p w14:paraId="3ECF3224" w14:textId="011EE564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1 (0.71-52.25)</w:t>
            </w:r>
          </w:p>
        </w:tc>
        <w:tc>
          <w:tcPr>
            <w:tcW w:w="2403" w:type="dxa"/>
            <w:shd w:val="clear" w:color="auto" w:fill="auto"/>
          </w:tcPr>
          <w:p w14:paraId="2DC37655" w14:textId="1952D890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85</w:t>
            </w:r>
          </w:p>
        </w:tc>
      </w:tr>
      <w:tr w:rsidR="00EF05D8" w:rsidRPr="00EF05D8" w14:paraId="568B89D1" w14:textId="77777777" w:rsidTr="00323994">
        <w:tc>
          <w:tcPr>
            <w:tcW w:w="3681" w:type="dxa"/>
            <w:shd w:val="clear" w:color="auto" w:fill="auto"/>
          </w:tcPr>
          <w:p w14:paraId="024876D1" w14:textId="1A4ADEBD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bilization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102F47D" w14:textId="454FB025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 (0.124-1.152)</w:t>
            </w:r>
          </w:p>
        </w:tc>
        <w:tc>
          <w:tcPr>
            <w:tcW w:w="2403" w:type="dxa"/>
            <w:shd w:val="clear" w:color="auto" w:fill="auto"/>
          </w:tcPr>
          <w:p w14:paraId="596A1A9B" w14:textId="1D255578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71</w:t>
            </w:r>
          </w:p>
        </w:tc>
      </w:tr>
      <w:tr w:rsidR="00EF05D8" w:rsidRPr="00EF05D8" w14:paraId="17BF56CE" w14:textId="77777777" w:rsidTr="00323994">
        <w:tc>
          <w:tcPr>
            <w:tcW w:w="3681" w:type="dxa"/>
            <w:shd w:val="clear" w:color="auto" w:fill="auto"/>
          </w:tcPr>
          <w:p w14:paraId="42330B24" w14:textId="3C4CAC8B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 bilirubine</w:t>
            </w:r>
          </w:p>
        </w:tc>
        <w:tc>
          <w:tcPr>
            <w:tcW w:w="3544" w:type="dxa"/>
            <w:shd w:val="clear" w:color="auto" w:fill="auto"/>
          </w:tcPr>
          <w:p w14:paraId="3B3F335A" w14:textId="64842311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61-1.03)</w:t>
            </w:r>
          </w:p>
        </w:tc>
        <w:tc>
          <w:tcPr>
            <w:tcW w:w="2403" w:type="dxa"/>
            <w:shd w:val="clear" w:color="auto" w:fill="auto"/>
          </w:tcPr>
          <w:p w14:paraId="02A1E448" w14:textId="3C422376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52</w:t>
            </w:r>
          </w:p>
        </w:tc>
      </w:tr>
      <w:tr w:rsidR="00EF05D8" w:rsidRPr="00EF05D8" w14:paraId="3A692ADA" w14:textId="77777777" w:rsidTr="00323994">
        <w:tc>
          <w:tcPr>
            <w:tcW w:w="3681" w:type="dxa"/>
            <w:shd w:val="clear" w:color="auto" w:fill="auto"/>
          </w:tcPr>
          <w:p w14:paraId="2271DC9B" w14:textId="50572901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spital Survival </w:t>
            </w:r>
          </w:p>
        </w:tc>
        <w:tc>
          <w:tcPr>
            <w:tcW w:w="3544" w:type="dxa"/>
            <w:shd w:val="clear" w:color="auto" w:fill="auto"/>
          </w:tcPr>
          <w:p w14:paraId="0528E088" w14:textId="3ACCDB9D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 (0.006-0.41)</w:t>
            </w:r>
          </w:p>
        </w:tc>
        <w:tc>
          <w:tcPr>
            <w:tcW w:w="2403" w:type="dxa"/>
            <w:shd w:val="clear" w:color="auto" w:fill="auto"/>
          </w:tcPr>
          <w:p w14:paraId="0C3A7A0E" w14:textId="6011DE1D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3</w:t>
            </w:r>
          </w:p>
        </w:tc>
      </w:tr>
      <w:tr w:rsidR="00EF05D8" w:rsidRPr="00EF05D8" w14:paraId="747F0AA5" w14:textId="77777777" w:rsidTr="00323994">
        <w:tc>
          <w:tcPr>
            <w:tcW w:w="3681" w:type="dxa"/>
            <w:shd w:val="clear" w:color="auto" w:fill="auto"/>
          </w:tcPr>
          <w:p w14:paraId="6F9DB6C6" w14:textId="2882F4B3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 28 days</w:t>
            </w:r>
          </w:p>
        </w:tc>
        <w:tc>
          <w:tcPr>
            <w:tcW w:w="3544" w:type="dxa"/>
            <w:shd w:val="clear" w:color="auto" w:fill="auto"/>
          </w:tcPr>
          <w:p w14:paraId="1079B202" w14:textId="42F23BA9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002-0.59)</w:t>
            </w:r>
          </w:p>
        </w:tc>
        <w:tc>
          <w:tcPr>
            <w:tcW w:w="2403" w:type="dxa"/>
            <w:shd w:val="clear" w:color="auto" w:fill="auto"/>
          </w:tcPr>
          <w:p w14:paraId="27AEB5BE" w14:textId="61E7AAEB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8</w:t>
            </w:r>
          </w:p>
        </w:tc>
      </w:tr>
      <w:tr w:rsidR="00EF05D8" w:rsidRPr="00EF05D8" w14:paraId="3E3060A1" w14:textId="77777777" w:rsidTr="00323994">
        <w:tc>
          <w:tcPr>
            <w:tcW w:w="3681" w:type="dxa"/>
            <w:shd w:val="clear" w:color="auto" w:fill="auto"/>
          </w:tcPr>
          <w:p w14:paraId="48C846DD" w14:textId="5DB3968D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mprovement LV EF within 7-10 days from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pella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544" w:type="dxa"/>
            <w:shd w:val="clear" w:color="auto" w:fill="auto"/>
          </w:tcPr>
          <w:p w14:paraId="46536DEB" w14:textId="4DA39084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 (0.013-0.22)</w:t>
            </w:r>
          </w:p>
        </w:tc>
        <w:tc>
          <w:tcPr>
            <w:tcW w:w="2403" w:type="dxa"/>
            <w:shd w:val="clear" w:color="auto" w:fill="auto"/>
          </w:tcPr>
          <w:p w14:paraId="09AC9DDA" w14:textId="16EBE402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EF05D8" w:rsidRPr="00EF05D8" w14:paraId="60609729" w14:textId="77777777" w:rsidTr="00323994">
        <w:tc>
          <w:tcPr>
            <w:tcW w:w="3681" w:type="dxa"/>
            <w:shd w:val="clear" w:color="auto" w:fill="auto"/>
          </w:tcPr>
          <w:p w14:paraId="3CF496E6" w14:textId="2609C90B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ngle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sses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14:paraId="0E4DB76C" w14:textId="6072666A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 (0.02-0.46)</w:t>
            </w:r>
          </w:p>
        </w:tc>
        <w:tc>
          <w:tcPr>
            <w:tcW w:w="2403" w:type="dxa"/>
            <w:shd w:val="clear" w:color="auto" w:fill="auto"/>
          </w:tcPr>
          <w:p w14:paraId="568250BF" w14:textId="1FCFCBEC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0</w:t>
            </w:r>
          </w:p>
        </w:tc>
      </w:tr>
    </w:tbl>
    <w:p w14:paraId="2084CB28" w14:textId="77777777" w:rsidR="00F1623D" w:rsidRPr="00EF05D8" w:rsidRDefault="00F1623D" w:rsidP="00F2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B4FE203" w14:textId="6F33A953" w:rsidR="00F1623D" w:rsidRDefault="007D48F6" w:rsidP="00F1623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OR – Odds Ratio - 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 xml:space="preserve">MCS – mechanical circulatory support, ECMO – extracorporeal membrane oxygenation, </w:t>
      </w:r>
      <w:r w:rsidR="00F1623D" w:rsidRPr="00F251DB">
        <w:rPr>
          <w:rFonts w:ascii="Times New Roman" w:hAnsi="Times New Roman" w:cs="Times New Roman"/>
          <w:sz w:val="22"/>
          <w:szCs w:val="22"/>
          <w:lang w:val="en-US"/>
        </w:rPr>
        <w:t>INTERMAC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 xml:space="preserve">S </w:t>
      </w:r>
      <w:proofErr w:type="gramStart"/>
      <w:r w:rsidR="00F1623D">
        <w:rPr>
          <w:rFonts w:ascii="Times New Roman" w:hAnsi="Times New Roman" w:cs="Times New Roman"/>
          <w:sz w:val="22"/>
          <w:szCs w:val="22"/>
          <w:lang w:val="en-US"/>
        </w:rPr>
        <w:t xml:space="preserve">- </w:t>
      </w:r>
      <w:r w:rsidR="00F1623D" w:rsidRPr="00F251DB">
        <w:rPr>
          <w:rFonts w:ascii="Times New Roman" w:hAnsi="Times New Roman" w:cs="Times New Roman"/>
          <w:sz w:val="22"/>
          <w:szCs w:val="22"/>
          <w:lang w:val="en-US"/>
        </w:rPr>
        <w:t xml:space="preserve"> interagency</w:t>
      </w:r>
      <w:proofErr w:type="gramEnd"/>
      <w:r w:rsidR="00F1623D" w:rsidRPr="00F251DB">
        <w:rPr>
          <w:rFonts w:ascii="Times New Roman" w:hAnsi="Times New Roman" w:cs="Times New Roman"/>
          <w:sz w:val="22"/>
          <w:szCs w:val="22"/>
          <w:lang w:val="en-US"/>
        </w:rPr>
        <w:t xml:space="preserve"> registry for mechanically assisted circulatory support, SCAI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 xml:space="preserve"> - </w:t>
      </w:r>
      <w:r w:rsidR="00F1623D" w:rsidRPr="00F251DB">
        <w:rPr>
          <w:rFonts w:ascii="Times New Roman" w:hAnsi="Times New Roman" w:cs="Times New Roman"/>
          <w:sz w:val="22"/>
          <w:szCs w:val="22"/>
          <w:lang w:val="en-US"/>
        </w:rPr>
        <w:t xml:space="preserve">Society of cardiovascular angiography and interventions 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>LV EF – left ventricular ejection fraction.</w:t>
      </w:r>
    </w:p>
    <w:p w14:paraId="029E4E6E" w14:textId="0A8854C5" w:rsidR="00F1623D" w:rsidRPr="00F1623D" w:rsidRDefault="00F1623D" w:rsidP="00F1623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1623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2.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 of multivariate</w:t>
      </w:r>
      <w:r w:rsidR="004B40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logistic regression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alysis to identify predictors of native heart </w:t>
      </w:r>
      <w:r w:rsidR="00E27C92">
        <w:rPr>
          <w:rFonts w:ascii="Times New Roman" w:hAnsi="Times New Roman" w:cs="Times New Roman"/>
          <w:b/>
          <w:bCs/>
          <w:sz w:val="22"/>
          <w:szCs w:val="22"/>
          <w:lang w:val="en-US"/>
        </w:rPr>
        <w:t>recovery.</w:t>
      </w:r>
    </w:p>
    <w:p w14:paraId="0E33946D" w14:textId="77777777" w:rsidR="00F1623D" w:rsidRDefault="00F1623D" w:rsidP="00F1623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1623D" w:rsidRPr="00F1623D" w14:paraId="132BE124" w14:textId="77777777" w:rsidTr="00FD6FE5">
        <w:tc>
          <w:tcPr>
            <w:tcW w:w="3209" w:type="dxa"/>
            <w:shd w:val="clear" w:color="auto" w:fill="D0CECE" w:themeFill="background2" w:themeFillShade="E6"/>
          </w:tcPr>
          <w:p w14:paraId="52B41F65" w14:textId="77777777" w:rsidR="00F1623D" w:rsidRPr="00276050" w:rsidRDefault="00F1623D" w:rsidP="00F16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ile</w:t>
            </w:r>
          </w:p>
        </w:tc>
        <w:tc>
          <w:tcPr>
            <w:tcW w:w="3209" w:type="dxa"/>
            <w:shd w:val="clear" w:color="auto" w:fill="D0CECE" w:themeFill="background2" w:themeFillShade="E6"/>
          </w:tcPr>
          <w:p w14:paraId="63253C75" w14:textId="77777777" w:rsidR="00F1623D" w:rsidRPr="00276050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3210" w:type="dxa"/>
            <w:shd w:val="clear" w:color="auto" w:fill="D0CECE" w:themeFill="background2" w:themeFillShade="E6"/>
          </w:tcPr>
          <w:p w14:paraId="268D3B62" w14:textId="77777777" w:rsidR="00F1623D" w:rsidRPr="00F1623D" w:rsidRDefault="00F1623D" w:rsidP="00F718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D6FE5" w:rsidRPr="00F1623D" w14:paraId="4969F645" w14:textId="77777777" w:rsidTr="00A96D19">
        <w:tc>
          <w:tcPr>
            <w:tcW w:w="3209" w:type="dxa"/>
          </w:tcPr>
          <w:p w14:paraId="1568E0F2" w14:textId="277F9604" w:rsidR="00FD6FE5" w:rsidRPr="00F1623D" w:rsidRDefault="00FD6FE5" w:rsidP="00FD6FE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 [</w:t>
            </w:r>
            <w:r w:rsidRPr="00F162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MCS pre-</w:t>
            </w:r>
            <w:proofErr w:type="spellStart"/>
            <w:r w:rsidRPr="00F162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3209" w:type="dxa"/>
          </w:tcPr>
          <w:p w14:paraId="738A6699" w14:textId="64AAD44B" w:rsidR="00FD6FE5" w:rsidRPr="00F1623D" w:rsidRDefault="00FD6FE5" w:rsidP="00FD6F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10" w:type="dxa"/>
          </w:tcPr>
          <w:p w14:paraId="1F8EEEC0" w14:textId="089F2DF9" w:rsidR="00FD6FE5" w:rsidRPr="00F1623D" w:rsidRDefault="00FD6FE5" w:rsidP="00FD6F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FD6FE5" w:rsidRPr="00F1623D" w14:paraId="12601334" w14:textId="77777777" w:rsidTr="00A96D19">
        <w:tc>
          <w:tcPr>
            <w:tcW w:w="3209" w:type="dxa"/>
          </w:tcPr>
          <w:p w14:paraId="01198997" w14:textId="02C274FD" w:rsidR="00FD6FE5" w:rsidRPr="00F1623D" w:rsidRDefault="00FD6FE5" w:rsidP="00FD6FE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provement LV EF within 7-10 days from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209" w:type="dxa"/>
          </w:tcPr>
          <w:p w14:paraId="4BC01523" w14:textId="5DB34C13" w:rsidR="00FD6FE5" w:rsidRPr="00F1623D" w:rsidRDefault="00FD6FE5" w:rsidP="00FD6F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81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3.33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10" w:type="dxa"/>
          </w:tcPr>
          <w:p w14:paraId="22F7AACC" w14:textId="427A4B98" w:rsidR="00FD6FE5" w:rsidRPr="00F1623D" w:rsidRDefault="00FD6FE5" w:rsidP="00FD6F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</w:tr>
    </w:tbl>
    <w:p w14:paraId="3F29A29B" w14:textId="77777777" w:rsidR="00F1623D" w:rsidRDefault="00F1623D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A55C335" w14:textId="59F46FF2" w:rsidR="00F251DB" w:rsidRDefault="00035DDA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OR – Odds Ratio</w:t>
      </w:r>
      <w:r w:rsidR="007E2B3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1623D">
        <w:rPr>
          <w:rFonts w:ascii="Times New Roman" w:hAnsi="Times New Roman" w:cs="Times New Roman"/>
          <w:sz w:val="22"/>
          <w:szCs w:val="22"/>
          <w:lang w:val="en-US"/>
        </w:rPr>
        <w:t>MCS – mechanical circulatory support</w:t>
      </w:r>
    </w:p>
    <w:p w14:paraId="4EA6B13B" w14:textId="0D3F38E9" w:rsidR="003247F8" w:rsidRDefault="003247F8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B142F2B" w14:textId="77777777" w:rsidR="003247F8" w:rsidRDefault="003247F8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C4E6123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854A446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B7219D9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0E9F4E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4247963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1DB9A4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15AB4A8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F8AC3DC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6A8C195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5E7D5AC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138AD7A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71129C3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63B86FF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11DC6D9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A4FA93C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22C0A10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F01FCA" w14:textId="77777777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3B8D1B2" w14:textId="0678E353" w:rsidR="001A247C" w:rsidRDefault="001A247C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628E57E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>. Univariat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ne and Grey regression</w:t>
      </w: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alysi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parameters associated with native heart recovery in competing risk outcomes</w:t>
      </w:r>
      <w:r w:rsidRPr="00F251D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F251DB">
        <w:rPr>
          <w:rFonts w:ascii="Times New Roman" w:hAnsi="Times New Roman" w:cs="Times New Roman"/>
          <w:sz w:val="22"/>
          <w:szCs w:val="22"/>
          <w:lang w:val="en-US"/>
        </w:rPr>
        <w:t>Only significant outcomes of the variables included in the univariate analysis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Y="3109"/>
        <w:tblW w:w="5000" w:type="pct"/>
        <w:tblLook w:val="04A0" w:firstRow="1" w:lastRow="0" w:firstColumn="1" w:lastColumn="0" w:noHBand="0" w:noVBand="1"/>
      </w:tblPr>
      <w:tblGrid>
        <w:gridCol w:w="3681"/>
        <w:gridCol w:w="3544"/>
        <w:gridCol w:w="2403"/>
      </w:tblGrid>
      <w:tr w:rsidR="00B742ED" w:rsidRPr="00F251DB" w14:paraId="596EBEA6" w14:textId="77777777" w:rsidTr="00237507">
        <w:tc>
          <w:tcPr>
            <w:tcW w:w="3681" w:type="dxa"/>
            <w:shd w:val="clear" w:color="auto" w:fill="D0CECE" w:themeFill="background2" w:themeFillShade="E6"/>
          </w:tcPr>
          <w:p w14:paraId="79F8F6F3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3544" w:type="dxa"/>
            <w:shd w:val="clear" w:color="auto" w:fill="D0CECE" w:themeFill="background2" w:themeFillShade="E6"/>
          </w:tcPr>
          <w:p w14:paraId="5F26C2DC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2403" w:type="dxa"/>
            <w:shd w:val="clear" w:color="auto" w:fill="D0CECE" w:themeFill="background2" w:themeFillShade="E6"/>
          </w:tcPr>
          <w:p w14:paraId="6D0E520D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F2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B742ED" w:rsidRPr="00F251DB" w14:paraId="165340AD" w14:textId="77777777" w:rsidTr="00237507">
        <w:tc>
          <w:tcPr>
            <w:tcW w:w="3681" w:type="dxa"/>
            <w:shd w:val="clear" w:color="auto" w:fill="auto"/>
          </w:tcPr>
          <w:p w14:paraId="0894BECC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D685F71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382248E5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87</w:t>
            </w:r>
          </w:p>
        </w:tc>
      </w:tr>
      <w:tr w:rsidR="00B742ED" w:rsidRPr="00F251DB" w14:paraId="2DD532E7" w14:textId="77777777" w:rsidTr="00237507">
        <w:tc>
          <w:tcPr>
            <w:tcW w:w="3681" w:type="dxa"/>
            <w:shd w:val="clear" w:color="auto" w:fill="auto"/>
          </w:tcPr>
          <w:p w14:paraId="12E4EB44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Complete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Revascularizatio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3224EF1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063B5915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76</w:t>
            </w:r>
          </w:p>
        </w:tc>
      </w:tr>
      <w:tr w:rsidR="00B742ED" w:rsidRPr="00F251DB" w14:paraId="5201A75B" w14:textId="77777777" w:rsidTr="00237507">
        <w:tc>
          <w:tcPr>
            <w:tcW w:w="3681" w:type="dxa"/>
            <w:shd w:val="clear" w:color="auto" w:fill="auto"/>
          </w:tcPr>
          <w:p w14:paraId="670E8B34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Late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Revascularizatio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FF2814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8 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5EB1471A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30</w:t>
            </w:r>
          </w:p>
        </w:tc>
      </w:tr>
      <w:tr w:rsidR="00B742ED" w:rsidRPr="00151C9F" w14:paraId="039FFE78" w14:textId="77777777" w:rsidTr="00237507">
        <w:tc>
          <w:tcPr>
            <w:tcW w:w="3681" w:type="dxa"/>
            <w:shd w:val="clear" w:color="auto" w:fill="auto"/>
          </w:tcPr>
          <w:p w14:paraId="247E3204" w14:textId="77777777" w:rsidR="00B742ED" w:rsidRPr="008C7B0C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MCS pre-</w:t>
            </w:r>
            <w:proofErr w:type="spellStart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85182C5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80 (0.63-0.98)</w:t>
            </w:r>
          </w:p>
        </w:tc>
        <w:tc>
          <w:tcPr>
            <w:tcW w:w="2403" w:type="dxa"/>
            <w:shd w:val="clear" w:color="auto" w:fill="auto"/>
          </w:tcPr>
          <w:p w14:paraId="0A1285B4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0306</w:t>
            </w:r>
          </w:p>
        </w:tc>
      </w:tr>
      <w:tr w:rsidR="00B742ED" w:rsidRPr="00151C9F" w14:paraId="24DD9DE5" w14:textId="77777777" w:rsidTr="00237507">
        <w:tc>
          <w:tcPr>
            <w:tcW w:w="3681" w:type="dxa"/>
            <w:shd w:val="clear" w:color="auto" w:fill="auto"/>
          </w:tcPr>
          <w:p w14:paraId="2BF1FE4A" w14:textId="77777777" w:rsidR="00B742ED" w:rsidRPr="008C7B0C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ECMO pre-</w:t>
            </w:r>
            <w:proofErr w:type="spellStart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DB5154D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69 (0.51-0.95)</w:t>
            </w:r>
          </w:p>
        </w:tc>
        <w:tc>
          <w:tcPr>
            <w:tcW w:w="2403" w:type="dxa"/>
            <w:shd w:val="clear" w:color="auto" w:fill="auto"/>
          </w:tcPr>
          <w:p w14:paraId="26FF228F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0216</w:t>
            </w:r>
          </w:p>
        </w:tc>
      </w:tr>
      <w:tr w:rsidR="00B742ED" w:rsidRPr="000F0EFC" w14:paraId="1AF1EB6D" w14:textId="77777777" w:rsidTr="00237507">
        <w:tc>
          <w:tcPr>
            <w:tcW w:w="3681" w:type="dxa"/>
            <w:shd w:val="clear" w:color="auto" w:fill="auto"/>
          </w:tcPr>
          <w:p w14:paraId="64FF1AC7" w14:textId="77777777" w:rsidR="00B742ED" w:rsidRPr="008C7B0C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ys of </w:t>
            </w:r>
            <w:proofErr w:type="spellStart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cutaneous pre-</w:t>
            </w:r>
            <w:proofErr w:type="spellStart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8C7B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/5.5</w:t>
            </w:r>
          </w:p>
        </w:tc>
        <w:tc>
          <w:tcPr>
            <w:tcW w:w="3544" w:type="dxa"/>
            <w:shd w:val="clear" w:color="auto" w:fill="auto"/>
          </w:tcPr>
          <w:p w14:paraId="29B3342A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81 (0.62-1.05)</w:t>
            </w:r>
          </w:p>
        </w:tc>
        <w:tc>
          <w:tcPr>
            <w:tcW w:w="2403" w:type="dxa"/>
            <w:shd w:val="clear" w:color="auto" w:fill="auto"/>
          </w:tcPr>
          <w:p w14:paraId="5AE4EA00" w14:textId="77777777" w:rsidR="00B742ED" w:rsidRPr="008C7B0C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B0C">
              <w:rPr>
                <w:rFonts w:ascii="Times New Roman" w:hAnsi="Times New Roman" w:cs="Times New Roman"/>
                <w:sz w:val="22"/>
                <w:szCs w:val="22"/>
              </w:rPr>
              <w:t>0.1081</w:t>
            </w:r>
          </w:p>
        </w:tc>
      </w:tr>
      <w:tr w:rsidR="00B742ED" w:rsidRPr="00F251DB" w14:paraId="604B46FA" w14:textId="77777777" w:rsidTr="00237507">
        <w:tc>
          <w:tcPr>
            <w:tcW w:w="3681" w:type="dxa"/>
            <w:shd w:val="clear" w:color="auto" w:fill="auto"/>
          </w:tcPr>
          <w:p w14:paraId="4DE17DE1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INTERMACS Class 2</w:t>
            </w:r>
          </w:p>
        </w:tc>
        <w:tc>
          <w:tcPr>
            <w:tcW w:w="3544" w:type="dxa"/>
            <w:shd w:val="clear" w:color="auto" w:fill="auto"/>
          </w:tcPr>
          <w:p w14:paraId="5EA6ECF0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6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23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44DCA8FA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26</w:t>
            </w:r>
          </w:p>
        </w:tc>
      </w:tr>
      <w:tr w:rsidR="00B742ED" w:rsidRPr="00F251DB" w14:paraId="33DD2497" w14:textId="77777777" w:rsidTr="00237507">
        <w:tc>
          <w:tcPr>
            <w:tcW w:w="3681" w:type="dxa"/>
            <w:shd w:val="clear" w:color="auto" w:fill="auto"/>
          </w:tcPr>
          <w:p w14:paraId="42EEBB96" w14:textId="77777777" w:rsidR="00B742ED" w:rsidRPr="00F251DB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SCAI class E</w:t>
            </w:r>
          </w:p>
        </w:tc>
        <w:tc>
          <w:tcPr>
            <w:tcW w:w="3544" w:type="dxa"/>
            <w:shd w:val="clear" w:color="auto" w:fill="auto"/>
          </w:tcPr>
          <w:p w14:paraId="5B9F505E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- 1.04</w:t>
            </w: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09DB0F0D" w14:textId="77777777" w:rsidR="00B742ED" w:rsidRPr="00F251DB" w:rsidRDefault="00B742ED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25</w:t>
            </w:r>
          </w:p>
        </w:tc>
      </w:tr>
      <w:tr w:rsidR="00B742ED" w:rsidRPr="00F251DB" w14:paraId="6459466C" w14:textId="77777777" w:rsidTr="00237507">
        <w:tc>
          <w:tcPr>
            <w:tcW w:w="3681" w:type="dxa"/>
            <w:shd w:val="clear" w:color="auto" w:fill="auto"/>
          </w:tcPr>
          <w:p w14:paraId="45D1778B" w14:textId="451E4B65" w:rsidR="00B742ED" w:rsidRPr="008C7B0C" w:rsidRDefault="00EF05D8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ins w:id="7" w:author="Pieri Marina" w:date="2024-05-21T10:42:00Z">
              <w:r>
                <w:rPr>
                  <w:rFonts w:ascii="Times New Roman" w:hAnsi="Times New Roman" w:cs="Times New Roman"/>
                  <w:sz w:val="22"/>
                  <w:szCs w:val="22"/>
                </w:rPr>
                <w:t>Preserved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right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ventricular</w:t>
              </w:r>
              <w:proofErr w:type="spellEnd"/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2"/>
                </w:rPr>
                <w:t>function</w:t>
              </w:r>
            </w:ins>
            <w:proofErr w:type="spellEnd"/>
            <w:del w:id="8" w:author="Pieri Marina" w:date="2024-05-21T10:41:00Z">
              <w:r w:rsidR="00B742ED" w:rsidRPr="008C7B0C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Continuous renal replacement therapy</w:delText>
              </w:r>
            </w:del>
          </w:p>
        </w:tc>
        <w:tc>
          <w:tcPr>
            <w:tcW w:w="3544" w:type="dxa"/>
            <w:shd w:val="clear" w:color="auto" w:fill="auto"/>
          </w:tcPr>
          <w:p w14:paraId="0FE3DC4D" w14:textId="0D23BA6A" w:rsidR="00B742ED" w:rsidRPr="00F251DB" w:rsidRDefault="00EF05D8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9" w:author="Pieri Marina" w:date="2024-05-21T10:42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6 (0.38-2.44)</w:t>
              </w:r>
            </w:ins>
            <w:del w:id="10" w:author="Pieri Marina" w:date="2024-05-21T10:41:00Z">
              <w:r w:rsidR="00B742ED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0.15</w:delText>
              </w:r>
              <w:r w:rsidR="00B742E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 (0.</w:delText>
              </w:r>
              <w:r w:rsidR="00B742ED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03</w:delText>
              </w:r>
              <w:r w:rsidR="00B742E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-</w:delText>
              </w:r>
              <w:r w:rsidR="00B742ED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0.8</w:delText>
              </w:r>
              <w:r w:rsidR="00B742E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)</w:delText>
              </w:r>
            </w:del>
          </w:p>
        </w:tc>
        <w:tc>
          <w:tcPr>
            <w:tcW w:w="2403" w:type="dxa"/>
            <w:shd w:val="clear" w:color="auto" w:fill="auto"/>
          </w:tcPr>
          <w:p w14:paraId="3387306B" w14:textId="5DB3B82E" w:rsidR="00B742ED" w:rsidRPr="00F251DB" w:rsidRDefault="00EF05D8" w:rsidP="002375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1" w:author="Pieri Marina" w:date="2024-05-21T10:42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365</w:t>
              </w:r>
            </w:ins>
            <w:del w:id="12" w:author="Pieri Marina" w:date="2024-05-21T10:41:00Z">
              <w:r w:rsidR="00B742ED" w:rsidRPr="00F251DB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0.0</w:delText>
              </w:r>
              <w:r w:rsidR="00B742ED" w:rsidDel="00EF05D8">
                <w:rPr>
                  <w:rFonts w:ascii="Times New Roman" w:hAnsi="Times New Roman" w:cs="Times New Roman"/>
                  <w:sz w:val="22"/>
                  <w:szCs w:val="22"/>
                </w:rPr>
                <w:delText>261</w:delText>
              </w:r>
            </w:del>
          </w:p>
        </w:tc>
      </w:tr>
      <w:tr w:rsidR="00EF05D8" w:rsidRPr="00EF05D8" w14:paraId="003E16C6" w14:textId="77777777" w:rsidTr="00237507">
        <w:tc>
          <w:tcPr>
            <w:tcW w:w="3681" w:type="dxa"/>
            <w:shd w:val="clear" w:color="auto" w:fill="auto"/>
          </w:tcPr>
          <w:p w14:paraId="4FEF76FF" w14:textId="09E7DE11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inuous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lacement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herapy</w:t>
            </w:r>
          </w:p>
        </w:tc>
        <w:tc>
          <w:tcPr>
            <w:tcW w:w="3544" w:type="dxa"/>
            <w:shd w:val="clear" w:color="auto" w:fill="auto"/>
          </w:tcPr>
          <w:p w14:paraId="30B505B4" w14:textId="0CADC42C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(0.03-0.8)</w:t>
            </w:r>
          </w:p>
        </w:tc>
        <w:tc>
          <w:tcPr>
            <w:tcW w:w="2403" w:type="dxa"/>
            <w:shd w:val="clear" w:color="auto" w:fill="auto"/>
          </w:tcPr>
          <w:p w14:paraId="2BA8A7E7" w14:textId="4A906A94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1</w:t>
            </w:r>
          </w:p>
        </w:tc>
      </w:tr>
      <w:tr w:rsidR="00EF05D8" w:rsidRPr="00EF05D8" w14:paraId="19EC0937" w14:textId="77777777" w:rsidTr="00237507">
        <w:tc>
          <w:tcPr>
            <w:tcW w:w="3681" w:type="dxa"/>
            <w:shd w:val="clear" w:color="auto" w:fill="auto"/>
          </w:tcPr>
          <w:p w14:paraId="68FC52D7" w14:textId="2155936C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bilization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el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02E2B1" w14:textId="5DAF8B97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39-2.14)</w:t>
            </w:r>
          </w:p>
        </w:tc>
        <w:tc>
          <w:tcPr>
            <w:tcW w:w="2403" w:type="dxa"/>
            <w:shd w:val="clear" w:color="auto" w:fill="auto"/>
          </w:tcPr>
          <w:p w14:paraId="10BF6756" w14:textId="1AF8780D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54</w:t>
            </w:r>
          </w:p>
        </w:tc>
      </w:tr>
      <w:tr w:rsidR="00EF05D8" w:rsidRPr="00EF05D8" w14:paraId="2886DED1" w14:textId="77777777" w:rsidTr="00237507">
        <w:tc>
          <w:tcPr>
            <w:tcW w:w="3681" w:type="dxa"/>
            <w:shd w:val="clear" w:color="auto" w:fill="auto"/>
          </w:tcPr>
          <w:p w14:paraId="0F2A3496" w14:textId="49224A90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 bilirubine</w:t>
            </w:r>
          </w:p>
        </w:tc>
        <w:tc>
          <w:tcPr>
            <w:tcW w:w="3544" w:type="dxa"/>
            <w:shd w:val="clear" w:color="auto" w:fill="auto"/>
          </w:tcPr>
          <w:p w14:paraId="61301B68" w14:textId="6B9364B6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703-1.03)</w:t>
            </w:r>
          </w:p>
        </w:tc>
        <w:tc>
          <w:tcPr>
            <w:tcW w:w="2403" w:type="dxa"/>
            <w:shd w:val="clear" w:color="auto" w:fill="auto"/>
          </w:tcPr>
          <w:p w14:paraId="0D985879" w14:textId="51AA0737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05</w:t>
            </w:r>
          </w:p>
        </w:tc>
      </w:tr>
      <w:tr w:rsidR="00EF05D8" w:rsidRPr="00EF05D8" w14:paraId="422CDCED" w14:textId="77777777" w:rsidTr="00237507">
        <w:tc>
          <w:tcPr>
            <w:tcW w:w="3681" w:type="dxa"/>
            <w:shd w:val="clear" w:color="auto" w:fill="auto"/>
          </w:tcPr>
          <w:p w14:paraId="591ECEFE" w14:textId="02E3A5E5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spital Survival </w:t>
            </w:r>
          </w:p>
        </w:tc>
        <w:tc>
          <w:tcPr>
            <w:tcW w:w="3544" w:type="dxa"/>
            <w:shd w:val="clear" w:color="auto" w:fill="auto"/>
          </w:tcPr>
          <w:p w14:paraId="0DF7C2AA" w14:textId="725FFEA8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 (2.75-77.96)</w:t>
            </w:r>
          </w:p>
        </w:tc>
        <w:tc>
          <w:tcPr>
            <w:tcW w:w="2403" w:type="dxa"/>
            <w:shd w:val="clear" w:color="auto" w:fill="auto"/>
          </w:tcPr>
          <w:p w14:paraId="74F3A5CF" w14:textId="67B96346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7</w:t>
            </w:r>
          </w:p>
        </w:tc>
      </w:tr>
      <w:tr w:rsidR="00EF05D8" w:rsidRPr="00EF05D8" w14:paraId="1C3B3089" w14:textId="77777777" w:rsidTr="00237507">
        <w:tc>
          <w:tcPr>
            <w:tcW w:w="3681" w:type="dxa"/>
            <w:shd w:val="clear" w:color="auto" w:fill="auto"/>
          </w:tcPr>
          <w:p w14:paraId="4E244B23" w14:textId="1920D0B3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mprovement LV EF within 7-10 days from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pella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544" w:type="dxa"/>
            <w:shd w:val="clear" w:color="auto" w:fill="auto"/>
          </w:tcPr>
          <w:p w14:paraId="61634BCA" w14:textId="587AC695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6 (1.6-13)</w:t>
            </w:r>
          </w:p>
        </w:tc>
        <w:tc>
          <w:tcPr>
            <w:tcW w:w="2403" w:type="dxa"/>
            <w:shd w:val="clear" w:color="auto" w:fill="auto"/>
          </w:tcPr>
          <w:p w14:paraId="395F6890" w14:textId="055A94DB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5</w:t>
            </w:r>
          </w:p>
        </w:tc>
      </w:tr>
      <w:tr w:rsidR="00EF05D8" w:rsidRPr="00EF05D8" w14:paraId="42DDCB1E" w14:textId="77777777" w:rsidTr="00237507">
        <w:tc>
          <w:tcPr>
            <w:tcW w:w="3681" w:type="dxa"/>
            <w:shd w:val="clear" w:color="auto" w:fill="auto"/>
          </w:tcPr>
          <w:p w14:paraId="2A68D4BF" w14:textId="20E26FE3" w:rsidR="00EF05D8" w:rsidRPr="00EF05D8" w:rsidRDefault="00EF05D8" w:rsidP="00EF05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ngle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sses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=0)</w:t>
            </w:r>
          </w:p>
        </w:tc>
        <w:tc>
          <w:tcPr>
            <w:tcW w:w="3544" w:type="dxa"/>
            <w:shd w:val="clear" w:color="auto" w:fill="auto"/>
          </w:tcPr>
          <w:p w14:paraId="12B65DE9" w14:textId="29EB0E2A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2 (1.45-11.15)</w:t>
            </w:r>
          </w:p>
        </w:tc>
        <w:tc>
          <w:tcPr>
            <w:tcW w:w="2403" w:type="dxa"/>
            <w:shd w:val="clear" w:color="auto" w:fill="auto"/>
          </w:tcPr>
          <w:p w14:paraId="793D61CC" w14:textId="398B2BAA" w:rsidR="00EF05D8" w:rsidRPr="00EF05D8" w:rsidRDefault="00EF05D8" w:rsidP="00EF05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0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5</w:t>
            </w:r>
          </w:p>
        </w:tc>
      </w:tr>
    </w:tbl>
    <w:p w14:paraId="25C1B18B" w14:textId="77777777" w:rsidR="00B742ED" w:rsidRPr="00EF05D8" w:rsidRDefault="00B742ED" w:rsidP="00B742E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2C4D6B3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HR – Hazard Ratio -</w:t>
      </w:r>
      <w:r w:rsidRPr="007E2B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CS – mechanical circulatory support, ECMO – extracorporeal membrane oxygenation, </w:t>
      </w:r>
      <w:r w:rsidRPr="00F251DB">
        <w:rPr>
          <w:rFonts w:ascii="Times New Roman" w:hAnsi="Times New Roman" w:cs="Times New Roman"/>
          <w:sz w:val="22"/>
          <w:szCs w:val="22"/>
          <w:lang w:val="en-US"/>
        </w:rPr>
        <w:t>INTERMAC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 - </w:t>
      </w:r>
      <w:r w:rsidRPr="00F251DB">
        <w:rPr>
          <w:rFonts w:ascii="Times New Roman" w:hAnsi="Times New Roman" w:cs="Times New Roman"/>
          <w:sz w:val="22"/>
          <w:szCs w:val="22"/>
          <w:lang w:val="en-US"/>
        </w:rPr>
        <w:t>interagency registry for mechanically assisted circulatory support, SCAI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- </w:t>
      </w:r>
      <w:r w:rsidRPr="00F251DB">
        <w:rPr>
          <w:rFonts w:ascii="Times New Roman" w:hAnsi="Times New Roman" w:cs="Times New Roman"/>
          <w:sz w:val="22"/>
          <w:szCs w:val="22"/>
          <w:lang w:val="en-US"/>
        </w:rPr>
        <w:t xml:space="preserve">Society of cardiovascular angiography and interventions </w:t>
      </w:r>
      <w:r>
        <w:rPr>
          <w:rFonts w:ascii="Times New Roman" w:hAnsi="Times New Roman" w:cs="Times New Roman"/>
          <w:sz w:val="22"/>
          <w:szCs w:val="22"/>
          <w:lang w:val="en-US"/>
        </w:rPr>
        <w:t>LV EF – left ventricular ejection fraction.</w:t>
      </w:r>
    </w:p>
    <w:p w14:paraId="5C60BD7D" w14:textId="77777777" w:rsidR="003247F8" w:rsidRDefault="003247F8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8EA5567" w14:textId="77777777" w:rsidR="00CA2D95" w:rsidRDefault="00CA2D95" w:rsidP="00F251D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9888D74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F4FD6B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A76B998" w14:textId="77777777" w:rsidR="00B742ED" w:rsidRPr="00F1623D" w:rsidRDefault="00B742ED" w:rsidP="00B742E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162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F162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 of multivariate Fine and Grey analysis to identify predictors of native heart recovery in competing risk outcomes.</w:t>
      </w:r>
    </w:p>
    <w:p w14:paraId="57BAAA00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742ED" w:rsidRPr="00F1623D" w14:paraId="63EE6CF9" w14:textId="77777777" w:rsidTr="00237507">
        <w:tc>
          <w:tcPr>
            <w:tcW w:w="3209" w:type="dxa"/>
            <w:shd w:val="clear" w:color="auto" w:fill="D0CECE" w:themeFill="background2" w:themeFillShade="E6"/>
          </w:tcPr>
          <w:p w14:paraId="2F189B2B" w14:textId="77777777" w:rsidR="00B742ED" w:rsidRPr="00276050" w:rsidRDefault="00B742ED" w:rsidP="002375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ile</w:t>
            </w:r>
          </w:p>
        </w:tc>
        <w:tc>
          <w:tcPr>
            <w:tcW w:w="3209" w:type="dxa"/>
            <w:shd w:val="clear" w:color="auto" w:fill="D0CECE" w:themeFill="background2" w:themeFillShade="E6"/>
          </w:tcPr>
          <w:p w14:paraId="5E0579F1" w14:textId="77777777" w:rsidR="00B742ED" w:rsidRPr="00276050" w:rsidRDefault="00B742ED" w:rsidP="002375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3210" w:type="dxa"/>
            <w:shd w:val="clear" w:color="auto" w:fill="D0CECE" w:themeFill="background2" w:themeFillShade="E6"/>
          </w:tcPr>
          <w:p w14:paraId="1323EAAB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2760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B742ED" w:rsidRPr="00F1623D" w14:paraId="05FF3ABD" w14:textId="77777777" w:rsidTr="00237507">
        <w:tc>
          <w:tcPr>
            <w:tcW w:w="3209" w:type="dxa"/>
          </w:tcPr>
          <w:p w14:paraId="4CD777E7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2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 of MCS pre-</w:t>
            </w:r>
            <w:proofErr w:type="spellStart"/>
            <w:r w:rsidRPr="00F162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</w:p>
        </w:tc>
        <w:tc>
          <w:tcPr>
            <w:tcW w:w="3209" w:type="dxa"/>
          </w:tcPr>
          <w:p w14:paraId="011FC4E5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10" w:type="dxa"/>
          </w:tcPr>
          <w:p w14:paraId="3AD12EDA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B742ED" w:rsidRPr="00F1623D" w14:paraId="522CB1AB" w14:textId="77777777" w:rsidTr="00237507">
        <w:tc>
          <w:tcPr>
            <w:tcW w:w="3209" w:type="dxa"/>
          </w:tcPr>
          <w:p w14:paraId="2B7D25ED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provement LV EF within 7-10 days from </w:t>
            </w:r>
            <w:proofErr w:type="spellStart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ella</w:t>
            </w:r>
            <w:proofErr w:type="spellEnd"/>
            <w:r w:rsidRPr="00F25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209" w:type="dxa"/>
          </w:tcPr>
          <w:p w14:paraId="7B24B096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  <w:r w:rsidRPr="00F1623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10" w:type="dxa"/>
          </w:tcPr>
          <w:p w14:paraId="4997733C" w14:textId="77777777" w:rsidR="00B742ED" w:rsidRPr="00F1623D" w:rsidRDefault="00B742ED" w:rsidP="0023750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</w:tbl>
    <w:p w14:paraId="17A8C40A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0758215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HR – Hazard Ratio, MCS – mechanical circulatory support, LV EF – left ventricular ejection 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fraction</w:t>
      </w:r>
      <w:proofErr w:type="gramEnd"/>
    </w:p>
    <w:p w14:paraId="770C4049" w14:textId="77777777" w:rsidR="00B742ED" w:rsidRDefault="00B742ED" w:rsidP="00B742ED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C0B1680" w14:textId="77777777" w:rsidR="00B742ED" w:rsidRDefault="00B742ED" w:rsidP="00B742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6AE838" w14:textId="77777777" w:rsidR="00B742ED" w:rsidRDefault="00B742ED" w:rsidP="00B742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5B7D44" w14:textId="77777777" w:rsidR="00B742ED" w:rsidRDefault="00B742ED" w:rsidP="00B742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0E17A23" w14:textId="77777777" w:rsidR="00B742ED" w:rsidRDefault="00B742ED" w:rsidP="00B742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CFE10A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9D07F2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512FAF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D68AB6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BEA1490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D01410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7F2D9E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9B7FFA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2CABCF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8D8F16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5052A8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1F4580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46D52F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B29C7C1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86CFF6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BF0838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62610E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BBC187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72F9D84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46BF8D" w14:textId="77777777" w:rsidR="00941ED5" w:rsidRDefault="00941ED5" w:rsidP="002622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9848CC8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E88B9C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C5D882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034C48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24BDBA3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B4D4B3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2571F4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7308085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D87CDD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1C1DD58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E32731F" w14:textId="77777777" w:rsidR="00B742ED" w:rsidRDefault="00B742ED" w:rsidP="005545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5EEDF7" w14:textId="610D50EF" w:rsidR="00554572" w:rsidRPr="00295CC6" w:rsidRDefault="00554572" w:rsidP="0055457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E1E3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1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B23232">
        <w:rPr>
          <w:rFonts w:ascii="Times New Roman" w:hAnsi="Times New Roman" w:cs="Times New Roman"/>
          <w:sz w:val="22"/>
          <w:szCs w:val="22"/>
          <w:lang w:val="en-GB"/>
        </w:rPr>
        <w:t xml:space="preserve">Cumulative incidence of </w:t>
      </w:r>
      <w:r w:rsidRPr="00B23232">
        <w:rPr>
          <w:rFonts w:ascii="Times New Roman" w:hAnsi="Times New Roman" w:cs="Times New Roman"/>
          <w:sz w:val="22"/>
          <w:szCs w:val="22"/>
          <w:lang w:val="en-US"/>
        </w:rPr>
        <w:t>native heart recovery</w:t>
      </w:r>
      <w:r w:rsidRPr="00B23232">
        <w:rPr>
          <w:rFonts w:ascii="Times New Roman" w:hAnsi="Times New Roman" w:cs="Times New Roman"/>
          <w:sz w:val="22"/>
          <w:szCs w:val="22"/>
          <w:lang w:val="en-GB"/>
        </w:rPr>
        <w:t>, with mortality,</w:t>
      </w:r>
      <w:r w:rsidR="00B742ED">
        <w:rPr>
          <w:rFonts w:ascii="Times New Roman" w:hAnsi="Times New Roman" w:cs="Times New Roman"/>
          <w:sz w:val="22"/>
          <w:szCs w:val="22"/>
          <w:lang w:val="en-GB"/>
        </w:rPr>
        <w:t xml:space="preserve"> heart transplant (</w:t>
      </w:r>
      <w:proofErr w:type="spellStart"/>
      <w:r w:rsidR="00B742ED">
        <w:rPr>
          <w:rFonts w:ascii="Times New Roman" w:hAnsi="Times New Roman" w:cs="Times New Roman"/>
          <w:sz w:val="22"/>
          <w:szCs w:val="22"/>
          <w:lang w:val="en-GB"/>
        </w:rPr>
        <w:t>HTx</w:t>
      </w:r>
      <w:proofErr w:type="spellEnd"/>
      <w:r w:rsidR="00B742E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B23232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B742ED">
        <w:rPr>
          <w:rFonts w:ascii="Times New Roman" w:hAnsi="Times New Roman" w:cs="Times New Roman"/>
          <w:sz w:val="22"/>
          <w:szCs w:val="22"/>
          <w:lang w:val="en-GB"/>
        </w:rPr>
        <w:t>durable left ventricular assist device (</w:t>
      </w:r>
      <w:r w:rsidRPr="00B23232">
        <w:rPr>
          <w:rFonts w:ascii="Times New Roman" w:hAnsi="Times New Roman" w:cs="Times New Roman"/>
          <w:sz w:val="22"/>
          <w:szCs w:val="22"/>
          <w:lang w:val="en-GB"/>
        </w:rPr>
        <w:t>LVAD</w:t>
      </w:r>
      <w:r w:rsidR="00B742E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B23232">
        <w:rPr>
          <w:rFonts w:ascii="Times New Roman" w:hAnsi="Times New Roman" w:cs="Times New Roman"/>
          <w:sz w:val="22"/>
          <w:szCs w:val="22"/>
          <w:lang w:val="en-GB"/>
        </w:rPr>
        <w:t xml:space="preserve"> as competing risk</w:t>
      </w:r>
    </w:p>
    <w:p w14:paraId="7996C2CA" w14:textId="77777777" w:rsidR="007B2671" w:rsidRPr="00B23232" w:rsidRDefault="007B2671" w:rsidP="007B267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82DE9FE" w14:textId="0A836999" w:rsidR="007B2671" w:rsidRPr="007B2671" w:rsidRDefault="007E68D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1" locked="0" layoutInCell="1" allowOverlap="1" wp14:anchorId="75B3F7D5" wp14:editId="6E76D318">
            <wp:simplePos x="0" y="0"/>
            <wp:positionH relativeFrom="margin">
              <wp:align>left</wp:align>
            </wp:positionH>
            <wp:positionV relativeFrom="paragraph">
              <wp:posOffset>104140</wp:posOffset>
            </wp:positionV>
            <wp:extent cx="5204460" cy="3985260"/>
            <wp:effectExtent l="0" t="0" r="0" b="0"/>
            <wp:wrapTight wrapText="bothSides">
              <wp:wrapPolygon edited="0">
                <wp:start x="0" y="0"/>
                <wp:lineTo x="0" y="21476"/>
                <wp:lineTo x="21505" y="21476"/>
                <wp:lineTo x="21505" y="0"/>
                <wp:lineTo x="0" y="0"/>
              </wp:wrapPolygon>
            </wp:wrapTight>
            <wp:docPr id="1013274855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274855" name="Picture 1" descr="A graph of a number of patien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87" r="5084" b="2957"/>
                    <a:stretch/>
                  </pic:blipFill>
                  <pic:spPr bwMode="auto">
                    <a:xfrm>
                      <a:off x="0" y="0"/>
                      <a:ext cx="5204460" cy="3985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17F4CD" w14:textId="6439F935" w:rsidR="007B2671" w:rsidRPr="007B2671" w:rsidRDefault="007B267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3940C59" w14:textId="518F88E4" w:rsidR="007B2671" w:rsidRPr="007B2671" w:rsidRDefault="007B267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E4BBC6" w14:textId="7ECF8F13" w:rsidR="007B2671" w:rsidRPr="007B2671" w:rsidRDefault="007B267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4EC5CA" w14:textId="77777777" w:rsidR="007B2671" w:rsidRPr="007B2671" w:rsidRDefault="007B267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5940DEC" w14:textId="77777777" w:rsidR="007B2671" w:rsidRPr="007B2671" w:rsidRDefault="007B2671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E75FF8" w14:textId="09AE5A80" w:rsidR="00D6089B" w:rsidRPr="00FD6FE5" w:rsidRDefault="00D6089B" w:rsidP="007B267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7B7B5EF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13DFC5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C345455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6AEAA1B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66E90B6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E2AD092" w14:textId="77777777" w:rsidR="006B2905" w:rsidRDefault="006B2905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68AF3E2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C01E131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348F972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BF683D3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FB51BFD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194451D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0CAA164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6FBAE93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54A0875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A98F31A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96654C6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3F2CE03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82C131C" w14:textId="77777777" w:rsidR="00E27C92" w:rsidRDefault="00E27C92" w:rsidP="00FD75A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C28340C" w14:textId="77777777" w:rsidR="007B3BBF" w:rsidRDefault="007B3BBF" w:rsidP="007B3BB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F46492D" w14:textId="77777777" w:rsidR="00585E6D" w:rsidRDefault="00585E6D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3D6609A" w14:textId="77777777" w:rsidR="00585E6D" w:rsidRDefault="00585E6D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493DF06" w14:textId="77777777" w:rsidR="00A216D8" w:rsidRDefault="00A216D8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63F82E3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4D37C67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71E4161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705C60F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3EB18B3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9DE11F6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A2E315A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17B81A5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49EBE4B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7C04F91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8E8DB2E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F1406DC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DF48E81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2458147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CE6AA1D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01D2051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200E15A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289320D" w14:textId="0D52C205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50E5D66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079AB31" w14:textId="77777777" w:rsidR="00FB5D5F" w:rsidRDefault="00FB5D5F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3B67B73" w14:textId="77777777" w:rsidR="00A216D8" w:rsidRDefault="00A216D8" w:rsidP="00E27C9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E04D914" w14:textId="77777777" w:rsidR="00FD75A8" w:rsidRPr="00B23232" w:rsidRDefault="00FD75A8" w:rsidP="007B267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FD75A8" w:rsidRPr="00B232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729A6"/>
    <w:multiLevelType w:val="multilevel"/>
    <w:tmpl w:val="EBB87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692C22"/>
    <w:multiLevelType w:val="multilevel"/>
    <w:tmpl w:val="80C69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0101062">
    <w:abstractNumId w:val="1"/>
  </w:num>
  <w:num w:numId="2" w16cid:durableId="14658089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eri Marina">
    <w15:presenceInfo w15:providerId="AD" w15:userId="S::pieri.marina@hsr.it::58024898-9eec-49a3-9dae-3b363bf7d1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DB"/>
    <w:rsid w:val="00035DDA"/>
    <w:rsid w:val="00087C55"/>
    <w:rsid w:val="000C3AED"/>
    <w:rsid w:val="000F0EFC"/>
    <w:rsid w:val="001143E5"/>
    <w:rsid w:val="00151C9F"/>
    <w:rsid w:val="001556F0"/>
    <w:rsid w:val="00182228"/>
    <w:rsid w:val="00193509"/>
    <w:rsid w:val="001A247C"/>
    <w:rsid w:val="001D25BF"/>
    <w:rsid w:val="002515E7"/>
    <w:rsid w:val="0026220F"/>
    <w:rsid w:val="00276050"/>
    <w:rsid w:val="00295CC6"/>
    <w:rsid w:val="002E20D4"/>
    <w:rsid w:val="00323994"/>
    <w:rsid w:val="003247F8"/>
    <w:rsid w:val="003569B0"/>
    <w:rsid w:val="0036435F"/>
    <w:rsid w:val="00383BAB"/>
    <w:rsid w:val="003964D8"/>
    <w:rsid w:val="003E61A9"/>
    <w:rsid w:val="004225FD"/>
    <w:rsid w:val="00465BCB"/>
    <w:rsid w:val="004B400E"/>
    <w:rsid w:val="004D02C1"/>
    <w:rsid w:val="004E43C8"/>
    <w:rsid w:val="00554572"/>
    <w:rsid w:val="0057053A"/>
    <w:rsid w:val="00585E6D"/>
    <w:rsid w:val="005A5008"/>
    <w:rsid w:val="005A52CD"/>
    <w:rsid w:val="00646957"/>
    <w:rsid w:val="006505DB"/>
    <w:rsid w:val="006B2905"/>
    <w:rsid w:val="006D0E78"/>
    <w:rsid w:val="0072656A"/>
    <w:rsid w:val="007453FB"/>
    <w:rsid w:val="00784B72"/>
    <w:rsid w:val="007B2671"/>
    <w:rsid w:val="007B3BBF"/>
    <w:rsid w:val="007B6A6A"/>
    <w:rsid w:val="007D48F6"/>
    <w:rsid w:val="007E2B38"/>
    <w:rsid w:val="007E68D1"/>
    <w:rsid w:val="00817F74"/>
    <w:rsid w:val="008C2898"/>
    <w:rsid w:val="008C67DA"/>
    <w:rsid w:val="008C7B0C"/>
    <w:rsid w:val="008E56C3"/>
    <w:rsid w:val="00941ED5"/>
    <w:rsid w:val="009D3586"/>
    <w:rsid w:val="009D4D68"/>
    <w:rsid w:val="00A0193E"/>
    <w:rsid w:val="00A216D8"/>
    <w:rsid w:val="00A40BB7"/>
    <w:rsid w:val="00A61D22"/>
    <w:rsid w:val="00AA616D"/>
    <w:rsid w:val="00B23232"/>
    <w:rsid w:val="00B26845"/>
    <w:rsid w:val="00B47C85"/>
    <w:rsid w:val="00B742ED"/>
    <w:rsid w:val="00BA35B8"/>
    <w:rsid w:val="00C40A54"/>
    <w:rsid w:val="00CA2D95"/>
    <w:rsid w:val="00CC00AC"/>
    <w:rsid w:val="00CF0273"/>
    <w:rsid w:val="00D52E18"/>
    <w:rsid w:val="00D6089B"/>
    <w:rsid w:val="00DB4AE8"/>
    <w:rsid w:val="00DE1E3F"/>
    <w:rsid w:val="00E1015C"/>
    <w:rsid w:val="00E10D21"/>
    <w:rsid w:val="00E20DAA"/>
    <w:rsid w:val="00E27C92"/>
    <w:rsid w:val="00E81B0E"/>
    <w:rsid w:val="00EF05D8"/>
    <w:rsid w:val="00F01D83"/>
    <w:rsid w:val="00F1623D"/>
    <w:rsid w:val="00F251DB"/>
    <w:rsid w:val="00F71879"/>
    <w:rsid w:val="00FB5D5F"/>
    <w:rsid w:val="00FC00F3"/>
    <w:rsid w:val="00FD6FE5"/>
    <w:rsid w:val="00FD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CF4213"/>
  <w15:chartTrackingRefBased/>
  <w15:docId w15:val="{CBA91B9A-C6CD-0C49-A5C7-8AE7FC78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247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5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A247C"/>
  </w:style>
  <w:style w:type="character" w:styleId="Rimandocommento">
    <w:name w:val="annotation reference"/>
    <w:basedOn w:val="Carpredefinitoparagrafo"/>
    <w:uiPriority w:val="99"/>
    <w:semiHidden/>
    <w:unhideWhenUsed/>
    <w:rsid w:val="002622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220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220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220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22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8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982AC-217C-4B07-B5FC-C9BFE76B6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 Marina</dc:creator>
  <cp:keywords/>
  <dc:description/>
  <cp:lastModifiedBy>Pieri Marina</cp:lastModifiedBy>
  <cp:revision>3</cp:revision>
  <dcterms:created xsi:type="dcterms:W3CDTF">2024-05-20T17:29:00Z</dcterms:created>
  <dcterms:modified xsi:type="dcterms:W3CDTF">2024-05-21T08:45:00Z</dcterms:modified>
</cp:coreProperties>
</file>